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E77E38" w14:textId="3010860A" w:rsidR="00322CFA" w:rsidRPr="00493C3D" w:rsidRDefault="009448E5" w:rsidP="00322CF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Times New Roman" w:eastAsia="굴림체" w:hAnsi="Times New Roman" w:cs="Times New Roman"/>
          <w:kern w:val="0"/>
          <w:sz w:val="21"/>
          <w:szCs w:val="21"/>
        </w:rPr>
      </w:pPr>
      <w:r w:rsidRPr="00322CFA">
        <w:rPr>
          <w:rFonts w:ascii="Times New Roman" w:hAnsi="Times New Roman" w:cs="Times New Roman"/>
          <w:b/>
          <w:sz w:val="21"/>
          <w:szCs w:val="21"/>
        </w:rPr>
        <w:t>Table S</w:t>
      </w:r>
      <w:r w:rsidR="00322CFA" w:rsidRPr="00322CFA">
        <w:rPr>
          <w:rFonts w:ascii="Times New Roman" w:hAnsi="Times New Roman" w:cs="Times New Roman"/>
          <w:b/>
          <w:sz w:val="21"/>
          <w:szCs w:val="21"/>
        </w:rPr>
        <w:t>4</w:t>
      </w:r>
      <w:r w:rsidRPr="00322CFA">
        <w:rPr>
          <w:rFonts w:ascii="Times New Roman" w:hAnsi="Times New Roman" w:cs="Times New Roman"/>
          <w:b/>
          <w:sz w:val="21"/>
          <w:szCs w:val="21"/>
        </w:rPr>
        <w:t xml:space="preserve">. </w:t>
      </w:r>
      <w:proofErr w:type="gramStart"/>
      <w:r w:rsidR="00322CFA" w:rsidRPr="00322CFA">
        <w:rPr>
          <w:rFonts w:ascii="Times New Roman" w:eastAsia="굴림체" w:hAnsi="Times New Roman" w:cs="Times New Roman"/>
          <w:b/>
          <w:color w:val="000000"/>
          <w:kern w:val="0"/>
          <w:sz w:val="21"/>
          <w:szCs w:val="21"/>
        </w:rPr>
        <w:t xml:space="preserve">Execution time (in milliseconds/frame) of each group that may run faster on CPU in feature segmentation and </w:t>
      </w:r>
      <w:proofErr w:type="spellStart"/>
      <w:r w:rsidR="00322CFA" w:rsidRPr="00322CFA">
        <w:rPr>
          <w:rFonts w:ascii="Times New Roman" w:eastAsia="굴림체" w:hAnsi="Times New Roman" w:cs="Times New Roman"/>
          <w:b/>
          <w:color w:val="000000"/>
          <w:kern w:val="0"/>
          <w:sz w:val="21"/>
          <w:szCs w:val="21"/>
        </w:rPr>
        <w:t>malapposition</w:t>
      </w:r>
      <w:proofErr w:type="spellEnd"/>
      <w:r w:rsidR="00322CFA" w:rsidRPr="00322CFA">
        <w:rPr>
          <w:rFonts w:ascii="Times New Roman" w:eastAsia="굴림체" w:hAnsi="Times New Roman" w:cs="Times New Roman"/>
          <w:b/>
          <w:color w:val="000000"/>
          <w:kern w:val="0"/>
          <w:sz w:val="21"/>
          <w:szCs w:val="21"/>
        </w:rPr>
        <w:t xml:space="preserve"> detection</w:t>
      </w:r>
      <w:r w:rsidR="00EB588C">
        <w:rPr>
          <w:rFonts w:ascii="Times New Roman" w:eastAsia="굴림체" w:hAnsi="Times New Roman" w:cs="Times New Roman"/>
          <w:b/>
          <w:color w:val="000000"/>
          <w:kern w:val="0"/>
          <w:sz w:val="21"/>
          <w:szCs w:val="21"/>
        </w:rPr>
        <w:t>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7"/>
        <w:gridCol w:w="753"/>
        <w:gridCol w:w="2668"/>
        <w:gridCol w:w="1088"/>
      </w:tblGrid>
      <w:tr w:rsidR="00322CFA" w:rsidRPr="00322CFA" w14:paraId="51EB9FCE" w14:textId="77777777" w:rsidTr="00322CFA">
        <w:tc>
          <w:tcPr>
            <w:tcW w:w="4517" w:type="dxa"/>
            <w:tcBorders>
              <w:top w:val="single" w:sz="4" w:space="0" w:color="auto"/>
              <w:bottom w:val="single" w:sz="4" w:space="0" w:color="auto"/>
            </w:tcBorders>
          </w:tcPr>
          <w:p w14:paraId="2BE226A7" w14:textId="77777777" w:rsidR="00322CFA" w:rsidRPr="00322CFA" w:rsidRDefault="00322CFA" w:rsidP="0015683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Submodule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14:paraId="1DF19542" w14:textId="77777777" w:rsidR="00322CFA" w:rsidRPr="00322CFA" w:rsidRDefault="00322CFA" w:rsidP="00156839">
            <w:pPr>
              <w:jc w:val="right"/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굴림체" w:hAnsi="Times New Roman" w:cs="Times New Roman" w:hint="eastAsia"/>
                <w:color w:val="000000"/>
                <w:kern w:val="0"/>
                <w:sz w:val="21"/>
                <w:szCs w:val="21"/>
              </w:rPr>
              <w:t>Group</w:t>
            </w:r>
          </w:p>
        </w:tc>
        <w:tc>
          <w:tcPr>
            <w:tcW w:w="2668" w:type="dxa"/>
            <w:tcBorders>
              <w:top w:val="single" w:sz="4" w:space="0" w:color="auto"/>
              <w:bottom w:val="single" w:sz="4" w:space="0" w:color="auto"/>
            </w:tcBorders>
          </w:tcPr>
          <w:p w14:paraId="57F7CE7B" w14:textId="77777777" w:rsidR="00322CFA" w:rsidRPr="00322CFA" w:rsidRDefault="00322CFA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22CFA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CPU</w:t>
            </w:r>
            <w:r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 xml:space="preserve"> &amp; Data Transfers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58B925CA" w14:textId="77777777" w:rsidR="00322CFA" w:rsidRPr="00322CFA" w:rsidRDefault="00322CFA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22CFA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GPU</w:t>
            </w:r>
          </w:p>
        </w:tc>
      </w:tr>
      <w:tr w:rsidR="00322CFA" w:rsidRPr="00322CFA" w14:paraId="052EB251" w14:textId="77777777" w:rsidTr="00322CFA">
        <w:tc>
          <w:tcPr>
            <w:tcW w:w="4517" w:type="dxa"/>
            <w:tcBorders>
              <w:top w:val="single" w:sz="4" w:space="0" w:color="auto"/>
              <w:bottom w:val="single" w:sz="4" w:space="0" w:color="auto"/>
            </w:tcBorders>
          </w:tcPr>
          <w:p w14:paraId="575E917A" w14:textId="77777777" w:rsidR="00322CFA" w:rsidRPr="00322CFA" w:rsidRDefault="00322CF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2CFA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Catheter Segmentation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14:paraId="61FFE7E2" w14:textId="77777777" w:rsidR="00322CFA" w:rsidRPr="00322CFA" w:rsidRDefault="00322CFA" w:rsidP="00156839">
            <w:pPr>
              <w:jc w:val="right"/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</w:pPr>
            <w:r w:rsidRPr="00322CFA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2668" w:type="dxa"/>
            <w:tcBorders>
              <w:top w:val="single" w:sz="4" w:space="0" w:color="auto"/>
              <w:bottom w:val="single" w:sz="4" w:space="0" w:color="auto"/>
            </w:tcBorders>
          </w:tcPr>
          <w:p w14:paraId="316FBEE4" w14:textId="77777777" w:rsidR="00322CFA" w:rsidRPr="00C67627" w:rsidRDefault="00322CFA" w:rsidP="00156839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67627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0.0010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26FAF8FC" w14:textId="77777777" w:rsidR="00322CFA" w:rsidRPr="00322CFA" w:rsidRDefault="00322CFA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22CFA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0.0144</w:t>
            </w:r>
          </w:p>
        </w:tc>
      </w:tr>
      <w:tr w:rsidR="00322CFA" w:rsidRPr="00322CFA" w14:paraId="4ABABE5D" w14:textId="77777777" w:rsidTr="00322CFA">
        <w:tc>
          <w:tcPr>
            <w:tcW w:w="4517" w:type="dxa"/>
            <w:tcBorders>
              <w:top w:val="single" w:sz="4" w:space="0" w:color="auto"/>
              <w:bottom w:val="single" w:sz="4" w:space="0" w:color="auto"/>
            </w:tcBorders>
          </w:tcPr>
          <w:p w14:paraId="6B7B8DF0" w14:textId="77777777" w:rsidR="00322CFA" w:rsidRPr="00322CFA" w:rsidRDefault="00322CFA" w:rsidP="004605F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2CFA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Preprocessing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14:paraId="7E011915" w14:textId="77777777" w:rsidR="00322CFA" w:rsidRPr="00322CFA" w:rsidRDefault="00322CFA" w:rsidP="00156839">
            <w:pPr>
              <w:jc w:val="right"/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굴림체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2668" w:type="dxa"/>
            <w:tcBorders>
              <w:top w:val="single" w:sz="4" w:space="0" w:color="auto"/>
              <w:bottom w:val="single" w:sz="4" w:space="0" w:color="auto"/>
            </w:tcBorders>
          </w:tcPr>
          <w:p w14:paraId="0B2C4639" w14:textId="77777777" w:rsidR="00322CFA" w:rsidRPr="00C67627" w:rsidRDefault="00322CFA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67627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1.8188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3C8EBB78" w14:textId="77777777" w:rsidR="00322CFA" w:rsidRPr="00322CFA" w:rsidRDefault="00322CFA" w:rsidP="00156839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22CFA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0.0323</w:t>
            </w:r>
          </w:p>
        </w:tc>
      </w:tr>
      <w:tr w:rsidR="00322CFA" w:rsidRPr="00322CFA" w14:paraId="7E9C2857" w14:textId="77777777" w:rsidTr="00322CFA">
        <w:tc>
          <w:tcPr>
            <w:tcW w:w="4517" w:type="dxa"/>
            <w:vMerge w:val="restart"/>
            <w:tcBorders>
              <w:top w:val="single" w:sz="4" w:space="0" w:color="auto"/>
            </w:tcBorders>
            <w:vAlign w:val="center"/>
          </w:tcPr>
          <w:p w14:paraId="7925D278" w14:textId="77777777" w:rsidR="00322CFA" w:rsidRPr="00322CFA" w:rsidRDefault="00322CFA" w:rsidP="00322CF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2CFA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A-lines of</w:t>
            </w:r>
            <w:r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322CFA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Guide-wire Segmentation</w:t>
            </w:r>
          </w:p>
        </w:tc>
        <w:tc>
          <w:tcPr>
            <w:tcW w:w="753" w:type="dxa"/>
            <w:tcBorders>
              <w:top w:val="single" w:sz="4" w:space="0" w:color="auto"/>
            </w:tcBorders>
          </w:tcPr>
          <w:p w14:paraId="3B0839E2" w14:textId="77777777" w:rsidR="00322CFA" w:rsidRPr="00322CFA" w:rsidRDefault="00322CFA" w:rsidP="00156839">
            <w:pPr>
              <w:jc w:val="right"/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굴림체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2668" w:type="dxa"/>
            <w:tcBorders>
              <w:top w:val="single" w:sz="4" w:space="0" w:color="auto"/>
            </w:tcBorders>
          </w:tcPr>
          <w:p w14:paraId="45A16958" w14:textId="77777777" w:rsidR="00322CFA" w:rsidRPr="00C67627" w:rsidRDefault="00322CFA" w:rsidP="00156839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67627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0.0077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5C53316E" w14:textId="77777777" w:rsidR="00322CFA" w:rsidRPr="00322CFA" w:rsidRDefault="00322CFA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22CFA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0.1935</w:t>
            </w:r>
          </w:p>
        </w:tc>
      </w:tr>
      <w:tr w:rsidR="00322CFA" w:rsidRPr="00322CFA" w14:paraId="5F5C0FDD" w14:textId="77777777" w:rsidTr="00322CFA">
        <w:tc>
          <w:tcPr>
            <w:tcW w:w="4517" w:type="dxa"/>
            <w:vMerge/>
            <w:tcBorders>
              <w:bottom w:val="single" w:sz="4" w:space="0" w:color="auto"/>
            </w:tcBorders>
          </w:tcPr>
          <w:p w14:paraId="47C49A93" w14:textId="77777777" w:rsidR="00322CFA" w:rsidRPr="00322CFA" w:rsidRDefault="00322CF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14:paraId="5C6AD4BD" w14:textId="77777777" w:rsidR="00322CFA" w:rsidRPr="00322CFA" w:rsidRDefault="00322CFA" w:rsidP="00156839">
            <w:pPr>
              <w:jc w:val="right"/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굴림체" w:hAnsi="Times New Roman" w:cs="Times New Roman" w:hint="eastAsia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2668" w:type="dxa"/>
            <w:tcBorders>
              <w:bottom w:val="single" w:sz="4" w:space="0" w:color="auto"/>
            </w:tcBorders>
          </w:tcPr>
          <w:p w14:paraId="0970409D" w14:textId="77777777" w:rsidR="00322CFA" w:rsidRPr="00C67627" w:rsidRDefault="00322CFA" w:rsidP="00156839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67627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0.0511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326B745E" w14:textId="77777777" w:rsidR="00322CFA" w:rsidRPr="00322CFA" w:rsidRDefault="00322CFA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22CFA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0.3907</w:t>
            </w:r>
          </w:p>
        </w:tc>
      </w:tr>
      <w:tr w:rsidR="00322CFA" w:rsidRPr="00322CFA" w14:paraId="0945E260" w14:textId="77777777" w:rsidTr="00322CFA">
        <w:tc>
          <w:tcPr>
            <w:tcW w:w="4517" w:type="dxa"/>
            <w:vMerge w:val="restart"/>
            <w:tcBorders>
              <w:top w:val="single" w:sz="4" w:space="0" w:color="auto"/>
            </w:tcBorders>
            <w:vAlign w:val="center"/>
          </w:tcPr>
          <w:p w14:paraId="69D989B1" w14:textId="77777777" w:rsidR="00322CFA" w:rsidRPr="00322CFA" w:rsidRDefault="00322CFA" w:rsidP="00322CF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2CFA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Guide-wire Segmentation</w:t>
            </w:r>
          </w:p>
        </w:tc>
        <w:tc>
          <w:tcPr>
            <w:tcW w:w="753" w:type="dxa"/>
            <w:tcBorders>
              <w:top w:val="single" w:sz="4" w:space="0" w:color="auto"/>
            </w:tcBorders>
          </w:tcPr>
          <w:p w14:paraId="59844788" w14:textId="77777777" w:rsidR="00322CFA" w:rsidRPr="00322CFA" w:rsidRDefault="00322CFA" w:rsidP="00156839">
            <w:pPr>
              <w:jc w:val="right"/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굴림체" w:hAnsi="Times New Roman" w:cs="Times New Roman" w:hint="eastAsia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2668" w:type="dxa"/>
            <w:tcBorders>
              <w:top w:val="single" w:sz="4" w:space="0" w:color="auto"/>
            </w:tcBorders>
          </w:tcPr>
          <w:p w14:paraId="42B90C64" w14:textId="77777777" w:rsidR="00322CFA" w:rsidRPr="00C67627" w:rsidRDefault="00322CFA" w:rsidP="00156839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67627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0.0028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501D25F4" w14:textId="77777777" w:rsidR="00322CFA" w:rsidRPr="00322CFA" w:rsidRDefault="00322CFA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22CFA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0.2915</w:t>
            </w:r>
          </w:p>
        </w:tc>
      </w:tr>
      <w:tr w:rsidR="00322CFA" w:rsidRPr="00322CFA" w14:paraId="2D908558" w14:textId="77777777" w:rsidTr="00322CFA">
        <w:tc>
          <w:tcPr>
            <w:tcW w:w="4517" w:type="dxa"/>
            <w:vMerge/>
          </w:tcPr>
          <w:p w14:paraId="590A4375" w14:textId="77777777" w:rsidR="00322CFA" w:rsidRPr="00322CFA" w:rsidRDefault="00322CF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3" w:type="dxa"/>
          </w:tcPr>
          <w:p w14:paraId="79CABD63" w14:textId="77777777" w:rsidR="00322CFA" w:rsidRPr="00322CFA" w:rsidRDefault="00322CFA" w:rsidP="00156839">
            <w:pPr>
              <w:jc w:val="right"/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굴림체" w:hAnsi="Times New Roman" w:cs="Times New Roman" w:hint="eastAsia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2668" w:type="dxa"/>
          </w:tcPr>
          <w:p w14:paraId="71D06FA7" w14:textId="77777777" w:rsidR="00322CFA" w:rsidRPr="00C67627" w:rsidRDefault="00322CFA" w:rsidP="00156839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67627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0.2056</w:t>
            </w:r>
          </w:p>
        </w:tc>
        <w:tc>
          <w:tcPr>
            <w:tcW w:w="1088" w:type="dxa"/>
          </w:tcPr>
          <w:p w14:paraId="64586110" w14:textId="77777777" w:rsidR="00322CFA" w:rsidRPr="00322CFA" w:rsidRDefault="00322CFA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22CFA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2.0271</w:t>
            </w:r>
          </w:p>
        </w:tc>
      </w:tr>
      <w:tr w:rsidR="00322CFA" w:rsidRPr="00322CFA" w14:paraId="168250C3" w14:textId="77777777" w:rsidTr="00322CFA">
        <w:tc>
          <w:tcPr>
            <w:tcW w:w="4517" w:type="dxa"/>
            <w:vMerge/>
            <w:tcBorders>
              <w:bottom w:val="single" w:sz="4" w:space="0" w:color="auto"/>
            </w:tcBorders>
          </w:tcPr>
          <w:p w14:paraId="1C585557" w14:textId="77777777" w:rsidR="00322CFA" w:rsidRPr="00322CFA" w:rsidRDefault="00322CF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14:paraId="03CEB251" w14:textId="77777777" w:rsidR="00322CFA" w:rsidRPr="00322CFA" w:rsidRDefault="00322CFA" w:rsidP="00156839">
            <w:pPr>
              <w:jc w:val="right"/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굴림체" w:hAnsi="Times New Roman" w:cs="Times New Roman" w:hint="eastAsia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2668" w:type="dxa"/>
            <w:tcBorders>
              <w:bottom w:val="single" w:sz="4" w:space="0" w:color="auto"/>
            </w:tcBorders>
          </w:tcPr>
          <w:p w14:paraId="2B9B7A62" w14:textId="77777777" w:rsidR="00322CFA" w:rsidRPr="00C67627" w:rsidRDefault="00322CFA" w:rsidP="00156839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67627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0.5068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06B2DAD8" w14:textId="77777777" w:rsidR="00322CFA" w:rsidRPr="00322CFA" w:rsidRDefault="00322CFA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22CFA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3.3952</w:t>
            </w:r>
          </w:p>
        </w:tc>
      </w:tr>
      <w:tr w:rsidR="00322CFA" w:rsidRPr="00322CFA" w14:paraId="5AA5450B" w14:textId="77777777" w:rsidTr="00322CFA">
        <w:tc>
          <w:tcPr>
            <w:tcW w:w="4517" w:type="dxa"/>
            <w:vMerge w:val="restart"/>
            <w:tcBorders>
              <w:top w:val="single" w:sz="4" w:space="0" w:color="auto"/>
            </w:tcBorders>
            <w:vAlign w:val="center"/>
          </w:tcPr>
          <w:p w14:paraId="2060F679" w14:textId="77777777" w:rsidR="00322CFA" w:rsidRPr="00322CFA" w:rsidRDefault="00322CFA" w:rsidP="00322CF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2CFA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Lumen Segmentation</w:t>
            </w:r>
          </w:p>
        </w:tc>
        <w:tc>
          <w:tcPr>
            <w:tcW w:w="753" w:type="dxa"/>
            <w:tcBorders>
              <w:top w:val="single" w:sz="4" w:space="0" w:color="auto"/>
            </w:tcBorders>
          </w:tcPr>
          <w:p w14:paraId="42DC4B2F" w14:textId="77777777" w:rsidR="00322CFA" w:rsidRPr="00322CFA" w:rsidRDefault="00322CFA" w:rsidP="00156839">
            <w:pPr>
              <w:jc w:val="right"/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굴림체" w:hAnsi="Times New Roman" w:cs="Times New Roman" w:hint="eastAsia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2668" w:type="dxa"/>
            <w:tcBorders>
              <w:top w:val="single" w:sz="4" w:space="0" w:color="auto"/>
            </w:tcBorders>
          </w:tcPr>
          <w:p w14:paraId="183D3201" w14:textId="77777777" w:rsidR="00322CFA" w:rsidRPr="00C67627" w:rsidRDefault="00322CFA" w:rsidP="00156839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67627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0.0463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7EB4015D" w14:textId="77777777" w:rsidR="00322CFA" w:rsidRPr="00322CFA" w:rsidRDefault="00322CFA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22CFA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0.1305</w:t>
            </w:r>
          </w:p>
        </w:tc>
      </w:tr>
      <w:tr w:rsidR="00322CFA" w:rsidRPr="00322CFA" w14:paraId="4A2D2A83" w14:textId="77777777" w:rsidTr="00322CFA">
        <w:tc>
          <w:tcPr>
            <w:tcW w:w="4517" w:type="dxa"/>
            <w:vMerge/>
            <w:vAlign w:val="center"/>
          </w:tcPr>
          <w:p w14:paraId="1156A55E" w14:textId="77777777" w:rsidR="00322CFA" w:rsidRPr="00322CFA" w:rsidRDefault="00322CFA" w:rsidP="00322CF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3" w:type="dxa"/>
          </w:tcPr>
          <w:p w14:paraId="4412CFFB" w14:textId="77777777" w:rsidR="00322CFA" w:rsidRPr="00322CFA" w:rsidRDefault="00322CFA" w:rsidP="00156839">
            <w:pPr>
              <w:jc w:val="right"/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굴림체" w:hAnsi="Times New Roman" w:cs="Times New Roman" w:hint="eastAsia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2668" w:type="dxa"/>
          </w:tcPr>
          <w:p w14:paraId="20C198F1" w14:textId="77777777" w:rsidR="00322CFA" w:rsidRPr="00C67627" w:rsidRDefault="00322CFA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67627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16.1050</w:t>
            </w:r>
          </w:p>
        </w:tc>
        <w:tc>
          <w:tcPr>
            <w:tcW w:w="1088" w:type="dxa"/>
          </w:tcPr>
          <w:p w14:paraId="3E151757" w14:textId="77777777" w:rsidR="00322CFA" w:rsidRPr="00322CFA" w:rsidRDefault="00322CFA" w:rsidP="00156839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22CFA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8.1405</w:t>
            </w:r>
          </w:p>
        </w:tc>
      </w:tr>
      <w:tr w:rsidR="00322CFA" w:rsidRPr="00322CFA" w14:paraId="6C54F76E" w14:textId="77777777" w:rsidTr="00322CFA">
        <w:tc>
          <w:tcPr>
            <w:tcW w:w="4517" w:type="dxa"/>
            <w:vMerge/>
            <w:tcBorders>
              <w:bottom w:val="single" w:sz="4" w:space="0" w:color="auto"/>
            </w:tcBorders>
            <w:vAlign w:val="center"/>
          </w:tcPr>
          <w:p w14:paraId="41C4CF7D" w14:textId="77777777" w:rsidR="00322CFA" w:rsidRPr="00322CFA" w:rsidRDefault="00322CFA" w:rsidP="00322CF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14:paraId="3658B777" w14:textId="77777777" w:rsidR="00322CFA" w:rsidRPr="00322CFA" w:rsidRDefault="00322CFA" w:rsidP="00156839">
            <w:pPr>
              <w:jc w:val="right"/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굴림체" w:hAnsi="Times New Roman" w:cs="Times New Roman" w:hint="eastAsia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2668" w:type="dxa"/>
            <w:tcBorders>
              <w:bottom w:val="single" w:sz="4" w:space="0" w:color="auto"/>
            </w:tcBorders>
          </w:tcPr>
          <w:p w14:paraId="04832DE5" w14:textId="77777777" w:rsidR="00322CFA" w:rsidRPr="00C67627" w:rsidRDefault="00322CFA" w:rsidP="00156839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67627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0.1759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37845F9E" w14:textId="77777777" w:rsidR="00322CFA" w:rsidRPr="00322CFA" w:rsidRDefault="00322CFA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22CFA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0.2005</w:t>
            </w:r>
          </w:p>
        </w:tc>
      </w:tr>
      <w:tr w:rsidR="00322CFA" w:rsidRPr="00322CFA" w14:paraId="1519F23E" w14:textId="77777777" w:rsidTr="00322CFA">
        <w:tc>
          <w:tcPr>
            <w:tcW w:w="4517" w:type="dxa"/>
            <w:vMerge w:val="restart"/>
            <w:tcBorders>
              <w:top w:val="single" w:sz="4" w:space="0" w:color="auto"/>
            </w:tcBorders>
            <w:vAlign w:val="center"/>
          </w:tcPr>
          <w:p w14:paraId="12A5184C" w14:textId="77777777" w:rsidR="00322CFA" w:rsidRPr="00322CFA" w:rsidRDefault="00322CFA" w:rsidP="00322CF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2CFA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Stent Segmentation</w:t>
            </w:r>
          </w:p>
        </w:tc>
        <w:tc>
          <w:tcPr>
            <w:tcW w:w="753" w:type="dxa"/>
            <w:tcBorders>
              <w:top w:val="single" w:sz="4" w:space="0" w:color="auto"/>
            </w:tcBorders>
          </w:tcPr>
          <w:p w14:paraId="62A1CD49" w14:textId="77777777" w:rsidR="00322CFA" w:rsidRPr="00322CFA" w:rsidRDefault="00322CFA" w:rsidP="00156839">
            <w:pPr>
              <w:jc w:val="right"/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굴림체" w:hAnsi="Times New Roman" w:cs="Times New Roman" w:hint="eastAsia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2668" w:type="dxa"/>
            <w:tcBorders>
              <w:top w:val="single" w:sz="4" w:space="0" w:color="auto"/>
            </w:tcBorders>
          </w:tcPr>
          <w:p w14:paraId="744D53C4" w14:textId="77777777" w:rsidR="00322CFA" w:rsidRPr="00C67627" w:rsidRDefault="00322CFA" w:rsidP="00156839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67627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1.1021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559375C5" w14:textId="77777777" w:rsidR="00322CFA" w:rsidRPr="00322CFA" w:rsidRDefault="00322CFA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22CFA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2.4155</w:t>
            </w:r>
          </w:p>
        </w:tc>
      </w:tr>
      <w:tr w:rsidR="00322CFA" w:rsidRPr="00322CFA" w14:paraId="24E508C3" w14:textId="77777777" w:rsidTr="00322CFA">
        <w:tc>
          <w:tcPr>
            <w:tcW w:w="4517" w:type="dxa"/>
            <w:vMerge/>
          </w:tcPr>
          <w:p w14:paraId="1F6EE8AD" w14:textId="77777777" w:rsidR="00322CFA" w:rsidRPr="00322CFA" w:rsidRDefault="00322CF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3" w:type="dxa"/>
          </w:tcPr>
          <w:p w14:paraId="7CE0F881" w14:textId="77777777" w:rsidR="00322CFA" w:rsidRPr="00322CFA" w:rsidRDefault="00322CFA" w:rsidP="00156839">
            <w:pPr>
              <w:jc w:val="right"/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굴림체" w:hAnsi="Times New Roman" w:cs="Times New Roman" w:hint="eastAsia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2668" w:type="dxa"/>
          </w:tcPr>
          <w:p w14:paraId="5DAA6DE3" w14:textId="77777777" w:rsidR="00322CFA" w:rsidRPr="00C67627" w:rsidRDefault="00322CFA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67627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2.7781</w:t>
            </w:r>
          </w:p>
        </w:tc>
        <w:tc>
          <w:tcPr>
            <w:tcW w:w="1088" w:type="dxa"/>
          </w:tcPr>
          <w:p w14:paraId="6E469593" w14:textId="77777777" w:rsidR="00322CFA" w:rsidRPr="00322CFA" w:rsidRDefault="00322CFA" w:rsidP="00156839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22CFA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0.4643</w:t>
            </w:r>
          </w:p>
        </w:tc>
      </w:tr>
      <w:tr w:rsidR="00322CFA" w:rsidRPr="00322CFA" w14:paraId="20E2C837" w14:textId="77777777" w:rsidTr="00322CFA">
        <w:tc>
          <w:tcPr>
            <w:tcW w:w="4517" w:type="dxa"/>
            <w:vMerge/>
            <w:tcBorders>
              <w:bottom w:val="single" w:sz="4" w:space="0" w:color="auto"/>
            </w:tcBorders>
          </w:tcPr>
          <w:p w14:paraId="018DEB19" w14:textId="77777777" w:rsidR="00322CFA" w:rsidRPr="00322CFA" w:rsidRDefault="00322CF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14:paraId="3C80D1C8" w14:textId="77777777" w:rsidR="00322CFA" w:rsidRPr="00322CFA" w:rsidRDefault="00322CFA" w:rsidP="00156839">
            <w:pPr>
              <w:jc w:val="right"/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굴림체" w:hAnsi="Times New Roman" w:cs="Times New Roman" w:hint="eastAsia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2668" w:type="dxa"/>
            <w:tcBorders>
              <w:bottom w:val="single" w:sz="4" w:space="0" w:color="auto"/>
            </w:tcBorders>
          </w:tcPr>
          <w:p w14:paraId="34FCCC3C" w14:textId="77777777" w:rsidR="00322CFA" w:rsidRPr="00C67627" w:rsidRDefault="00322CFA" w:rsidP="00156839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bookmarkStart w:id="0" w:name="_GoBack"/>
            <w:bookmarkEnd w:id="0"/>
            <w:r w:rsidRPr="00C67627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0.2319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6133F249" w14:textId="77777777" w:rsidR="00322CFA" w:rsidRPr="00322CFA" w:rsidRDefault="00322CFA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22CFA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6.6020</w:t>
            </w:r>
          </w:p>
        </w:tc>
      </w:tr>
      <w:tr w:rsidR="00322CFA" w:rsidRPr="00322CFA" w14:paraId="3013C062" w14:textId="77777777" w:rsidTr="00322CFA">
        <w:tc>
          <w:tcPr>
            <w:tcW w:w="4517" w:type="dxa"/>
            <w:tcBorders>
              <w:top w:val="single" w:sz="4" w:space="0" w:color="auto"/>
              <w:bottom w:val="single" w:sz="4" w:space="0" w:color="auto"/>
            </w:tcBorders>
          </w:tcPr>
          <w:p w14:paraId="3727BCD3" w14:textId="77777777" w:rsidR="00322CFA" w:rsidRPr="00322CFA" w:rsidRDefault="00322CF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2CFA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Total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14:paraId="0A83B223" w14:textId="77777777" w:rsidR="00322CFA" w:rsidRPr="00322CFA" w:rsidRDefault="00322CFA" w:rsidP="00156839">
            <w:pPr>
              <w:jc w:val="right"/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68" w:type="dxa"/>
            <w:tcBorders>
              <w:top w:val="single" w:sz="4" w:space="0" w:color="auto"/>
              <w:bottom w:val="single" w:sz="4" w:space="0" w:color="auto"/>
            </w:tcBorders>
          </w:tcPr>
          <w:p w14:paraId="7955A720" w14:textId="77777777" w:rsidR="00322CFA" w:rsidRPr="00C67627" w:rsidRDefault="00322CFA" w:rsidP="00156839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67627">
              <w:rPr>
                <w:rFonts w:ascii="Times New Roman" w:eastAsia="굴림" w:hAnsi="Times New Roman" w:cs="Times New Roman"/>
                <w:b/>
                <w:color w:val="000000"/>
                <w:kern w:val="0"/>
                <w:sz w:val="21"/>
                <w:szCs w:val="21"/>
              </w:rPr>
              <w:t>23.0331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65F98297" w14:textId="77777777" w:rsidR="00322CFA" w:rsidRPr="00322CFA" w:rsidRDefault="00322CFA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22CFA">
              <w:rPr>
                <w:rFonts w:ascii="Times New Roman" w:eastAsia="굴림" w:hAnsi="Times New Roman" w:cs="Times New Roman"/>
                <w:color w:val="000000"/>
                <w:kern w:val="0"/>
                <w:sz w:val="21"/>
                <w:szCs w:val="21"/>
              </w:rPr>
              <w:t>24.2980</w:t>
            </w:r>
          </w:p>
        </w:tc>
      </w:tr>
    </w:tbl>
    <w:p w14:paraId="00C84E2A" w14:textId="77777777" w:rsidR="00322CFA" w:rsidRPr="00322CFA" w:rsidRDefault="00322CFA" w:rsidP="00322CFA">
      <w:pPr>
        <w:rPr>
          <w:rFonts w:ascii="Times New Roman" w:hAnsi="Times New Roman" w:cs="Times New Roman"/>
          <w:sz w:val="21"/>
          <w:szCs w:val="21"/>
        </w:rPr>
      </w:pPr>
    </w:p>
    <w:sectPr w:rsidR="00322CFA" w:rsidRPr="00322C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Malgun Gothic Bold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굴림체">
    <w:altName w:val="Arial Unicode MS"/>
    <w:charset w:val="81"/>
    <w:family w:val="modern"/>
    <w:pitch w:val="fixed"/>
    <w:sig w:usb0="B00002AF" w:usb1="69D77CFB" w:usb2="00000030" w:usb3="00000000" w:csb0="0008009F" w:csb1="00000000"/>
  </w:font>
  <w:font w:name="굴림">
    <w:charset w:val="4F"/>
    <w:family w:val="auto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8E5"/>
    <w:rsid w:val="00156839"/>
    <w:rsid w:val="00322CFA"/>
    <w:rsid w:val="004605F9"/>
    <w:rsid w:val="006534FB"/>
    <w:rsid w:val="0072618A"/>
    <w:rsid w:val="009448E5"/>
    <w:rsid w:val="00A87ACC"/>
    <w:rsid w:val="00C67627"/>
    <w:rsid w:val="00EB5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4F1B2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48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448E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448E5"/>
    <w:rPr>
      <w:rFonts w:ascii="굴림체" w:eastAsia="굴림체" w:hAnsi="굴림체" w:cs="굴림체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48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448E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448E5"/>
    <w:rPr>
      <w:rFonts w:ascii="굴림체" w:eastAsia="굴림체" w:hAnsi="굴림체" w:cs="굴림체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13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85</Words>
  <Characters>49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h</dc:creator>
  <cp:keywords/>
  <dc:description/>
  <cp:lastModifiedBy>Sukyoung Ryu</cp:lastModifiedBy>
  <cp:revision>7</cp:revision>
  <dcterms:created xsi:type="dcterms:W3CDTF">2015-01-06T05:16:00Z</dcterms:created>
  <dcterms:modified xsi:type="dcterms:W3CDTF">2015-02-17T02:02:00Z</dcterms:modified>
</cp:coreProperties>
</file>